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3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924"/>
        <w:gridCol w:w="3630"/>
      </w:tblGrid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 (5'-3')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 (5'-3'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6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CAACAACGGTTCTCA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CAAATGGCAAAGAAC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409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AGAATGAGGACAGGGGA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TAGACGACGTGTGTTG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853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GGAGTGGGTTCTTGGA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TTGTGGTCACCGTCACT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202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ATGTGGTTAACCGAGG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ACAACATCTTCTCCGGG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5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CTTAGGTTCGATCAC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GATCGAGGTCGAGGAC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07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GCTTGACCGGTGCTCA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GGGGATCCTGTGAGAG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904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GCAAGGGAAAGCTTGA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CACATGAAGCAGCAAC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377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TGAGCCACGATCAGGA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AAACGACGCCGTATCCA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837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ATGTTCCGTTTCCGTT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CTGGTCTTGCATCAGA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72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AGGTCTTCCACGTCT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CGAAAGCTCTCAGCA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024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TCATTGTTGCAAGGA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CACAACGGCATAGT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6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CTCGGCGAAGGAGATTA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CGACGACGAAGACGAC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56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GAAATGGGGGTGCTTT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CCTTCTGCTCCTCCCTC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95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TAAGAGGCAAGCTCG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CTCCAGTGGGACGTAA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539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GGCACCATTGTTAT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CACGGTACTTCCCCTTC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1920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TGGGCATGGATTTCT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ACTTGGGGGCTTTTTC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4185.Contig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TGACGTTGGGGAAC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AAGGCCAAAATCAAGG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4538.Contig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TTCGGAGAGCTGGAA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GTGTGAGGCAGCATTGTT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4377.Contig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AGGCAAAGGAATCCATC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AAAGGGAGTGGAAA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igene73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CATTCTTTGTGGTGGT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GAAGAGAAAAAGCACCG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in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ACATCGTCCTCTCTGGG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GTGCAACCACCTTTATC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34:00Z</dcterms:created>
  <dc:creator>微软用户</dc:creator>
  <dc:description/>
  <cp:keywords/>
  <dc:language>en-US</dc:language>
  <cp:lastModifiedBy>微软用户</cp:lastModifiedBy>
  <dcterms:modified xsi:type="dcterms:W3CDTF">2013-05-16T08:05:00Z</dcterms:modified>
  <cp:revision>12</cp:revision>
  <dc:subject/>
  <dc:title/>
</cp:coreProperties>
</file>